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5EC00" w14:textId="2534E923" w:rsidR="00290491" w:rsidRPr="00262C13" w:rsidRDefault="00052602" w:rsidP="009A6BF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172639559"/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E57ACF" w:rsidRPr="00262C13">
        <w:rPr>
          <w:rFonts w:ascii="Times New Roman" w:hAnsi="Times New Roman" w:cs="Times New Roman"/>
          <w:b/>
          <w:sz w:val="20"/>
          <w:szCs w:val="20"/>
        </w:rPr>
        <w:t>Table 1</w:t>
      </w:r>
      <w:r w:rsidR="00093455" w:rsidRPr="00262C13">
        <w:rPr>
          <w:rFonts w:ascii="Times New Roman" w:hAnsi="Times New Roman" w:cs="Times New Roman"/>
          <w:b/>
          <w:sz w:val="20"/>
          <w:szCs w:val="20"/>
        </w:rPr>
        <w:t>:</w:t>
      </w:r>
      <w:r w:rsidR="00E57ACF" w:rsidRPr="00262C13">
        <w:rPr>
          <w:rFonts w:ascii="Times New Roman" w:hAnsi="Times New Roman" w:cs="Times New Roman"/>
          <w:b/>
          <w:sz w:val="20"/>
          <w:szCs w:val="20"/>
        </w:rPr>
        <w:t xml:space="preserve"> Epidemiologic and clinical characteristics of patients diagnosed with </w:t>
      </w:r>
      <w:r w:rsidR="00802AB0" w:rsidRPr="00262C13">
        <w:rPr>
          <w:rFonts w:ascii="Times New Roman" w:hAnsi="Times New Roman" w:cs="Times New Roman"/>
          <w:b/>
          <w:sz w:val="20"/>
          <w:szCs w:val="20"/>
        </w:rPr>
        <w:t>NP</w:t>
      </w:r>
      <w:r w:rsidR="00E57ACF" w:rsidRPr="00262C13">
        <w:rPr>
          <w:rFonts w:ascii="Times New Roman" w:hAnsi="Times New Roman" w:cs="Times New Roman"/>
          <w:b/>
          <w:sz w:val="20"/>
          <w:szCs w:val="20"/>
        </w:rPr>
        <w:t>SLE.</w:t>
      </w:r>
    </w:p>
    <w:bookmarkEnd w:id="0"/>
    <w:tbl>
      <w:tblPr>
        <w:tblStyle w:val="Grilledutableau"/>
        <w:tblpPr w:leftFromText="141" w:rightFromText="141" w:vertAnchor="text" w:horzAnchor="margin" w:tblpX="-152" w:tblpY="114"/>
        <w:tblW w:w="15825" w:type="dxa"/>
        <w:tblLook w:val="04A0" w:firstRow="1" w:lastRow="0" w:firstColumn="1" w:lastColumn="0" w:noHBand="0" w:noVBand="1"/>
      </w:tblPr>
      <w:tblGrid>
        <w:gridCol w:w="730"/>
        <w:gridCol w:w="1041"/>
        <w:gridCol w:w="795"/>
        <w:gridCol w:w="1048"/>
        <w:gridCol w:w="1044"/>
        <w:gridCol w:w="1043"/>
        <w:gridCol w:w="978"/>
        <w:gridCol w:w="1067"/>
        <w:gridCol w:w="1043"/>
        <w:gridCol w:w="1100"/>
        <w:gridCol w:w="1181"/>
        <w:gridCol w:w="1070"/>
        <w:gridCol w:w="1134"/>
        <w:gridCol w:w="1417"/>
        <w:gridCol w:w="1134"/>
      </w:tblGrid>
      <w:tr w:rsidR="00460BEF" w:rsidRPr="00290491" w14:paraId="2C5C6796" w14:textId="77777777" w:rsidTr="00496593">
        <w:trPr>
          <w:trHeight w:val="499"/>
        </w:trPr>
        <w:tc>
          <w:tcPr>
            <w:tcW w:w="1771" w:type="dxa"/>
            <w:gridSpan w:val="2"/>
            <w:vAlign w:val="center"/>
          </w:tcPr>
          <w:p w14:paraId="40DBD5BC" w14:textId="1B9E4882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5" w:type="dxa"/>
            <w:vAlign w:val="center"/>
          </w:tcPr>
          <w:p w14:paraId="4CA3547A" w14:textId="02AB6CB7" w:rsidR="00460BEF" w:rsidRPr="006C0207" w:rsidRDefault="002B5F6D" w:rsidP="00AD406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460BEF" w:rsidRPr="006C0207">
              <w:rPr>
                <w:rFonts w:ascii="Times New Roman" w:hAnsi="Times New Roman" w:cs="Times New Roman"/>
                <w:sz w:val="14"/>
                <w:szCs w:val="14"/>
              </w:rPr>
              <w:t>umber of patients</w:t>
            </w:r>
          </w:p>
        </w:tc>
        <w:tc>
          <w:tcPr>
            <w:tcW w:w="1048" w:type="dxa"/>
            <w:vAlign w:val="center"/>
          </w:tcPr>
          <w:p w14:paraId="30ECBB97" w14:textId="4C5CC8DE" w:rsidR="00460BEF" w:rsidRPr="006C0207" w:rsidRDefault="00460BEF" w:rsidP="002B5F6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Age at </w:t>
            </w:r>
            <w:r w:rsidR="00924862" w:rsidRPr="006C0207">
              <w:rPr>
                <w:rFonts w:ascii="Times New Roman" w:hAnsi="Times New Roman" w:cs="Times New Roman"/>
                <w:sz w:val="14"/>
                <w:szCs w:val="14"/>
              </w:rPr>
              <w:t>diagnosis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1044" w:type="dxa"/>
            <w:vAlign w:val="center"/>
          </w:tcPr>
          <w:p w14:paraId="04E55F95" w14:textId="2ECF5B45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Age</w:t>
            </w:r>
            <w:r w:rsidR="002B5F6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at last </w:t>
            </w:r>
          </w:p>
          <w:p w14:paraId="6E9094CB" w14:textId="5DD9BCD6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exam*</w:t>
            </w:r>
          </w:p>
        </w:tc>
        <w:tc>
          <w:tcPr>
            <w:tcW w:w="1043" w:type="dxa"/>
            <w:vAlign w:val="center"/>
          </w:tcPr>
          <w:p w14:paraId="28409E33" w14:textId="77777777" w:rsidR="00652B6F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Skin Rash and related symptoms, </w:t>
            </w:r>
          </w:p>
          <w:p w14:paraId="3BA91C65" w14:textId="5AD4940D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978" w:type="dxa"/>
            <w:vAlign w:val="center"/>
          </w:tcPr>
          <w:p w14:paraId="272A466D" w14:textId="77777777" w:rsidR="00652B6F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" w:name="_Hlk186125027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Arthritis </w:t>
            </w:r>
            <w:bookmarkEnd w:id="1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and related symptoms, </w:t>
            </w:r>
          </w:p>
          <w:p w14:paraId="61B310DA" w14:textId="6F1C2E54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1067" w:type="dxa"/>
            <w:vAlign w:val="center"/>
          </w:tcPr>
          <w:p w14:paraId="76DEC265" w14:textId="77777777" w:rsidR="00652B6F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2" w:name="OLE_LINK1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Sign of renal involvement</w:t>
            </w:r>
            <w:bookmarkEnd w:id="2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2D9A63F2" w14:textId="1BDC8B75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n (%)</w:t>
            </w:r>
          </w:p>
        </w:tc>
        <w:tc>
          <w:tcPr>
            <w:tcW w:w="1043" w:type="dxa"/>
            <w:vAlign w:val="center"/>
          </w:tcPr>
          <w:p w14:paraId="16F91235" w14:textId="32E1F291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Splenomegaly, n (%)</w:t>
            </w:r>
          </w:p>
        </w:tc>
        <w:tc>
          <w:tcPr>
            <w:tcW w:w="1100" w:type="dxa"/>
            <w:vAlign w:val="center"/>
          </w:tcPr>
          <w:p w14:paraId="6B8BA5F3" w14:textId="77777777" w:rsidR="00652B6F" w:rsidRDefault="00F44132" w:rsidP="00AD406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eurological</w:t>
            </w:r>
            <w:r w:rsidR="00460BEF"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 symptoms, </w:t>
            </w:r>
          </w:p>
          <w:p w14:paraId="6C3C462E" w14:textId="089C3436" w:rsidR="00460BEF" w:rsidRPr="006C0207" w:rsidRDefault="00460BEF" w:rsidP="00AD406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n (%</w:t>
            </w:r>
            <w:r w:rsidR="00652B6F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81" w:type="dxa"/>
            <w:vAlign w:val="center"/>
          </w:tcPr>
          <w:p w14:paraId="5F5D4520" w14:textId="0828AD24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Neuropsychiatric symptoms, </w:t>
            </w:r>
          </w:p>
          <w:p w14:paraId="1831C48E" w14:textId="38B165D3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n (%</w:t>
            </w:r>
            <w:r w:rsidR="00652B6F">
              <w:rPr>
                <w:rFonts w:ascii="Times New Roman" w:hAnsi="Times New Roman" w:cs="Times New Roman"/>
                <w:sz w:val="14"/>
                <w:szCs w:val="14"/>
              </w:rPr>
              <w:t>**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70" w:type="dxa"/>
            <w:vAlign w:val="center"/>
          </w:tcPr>
          <w:p w14:paraId="484E2C97" w14:textId="138F61AD" w:rsidR="00460BEF" w:rsidRPr="006C0207" w:rsidRDefault="00342266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rain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60BEF" w:rsidRPr="006C0207">
              <w:rPr>
                <w:rFonts w:ascii="Times New Roman" w:hAnsi="Times New Roman" w:cs="Times New Roman"/>
                <w:sz w:val="14"/>
                <w:szCs w:val="14"/>
              </w:rPr>
              <w:t>MRI abnormalities, n (%**</w:t>
            </w:r>
            <w:r w:rsidR="00652B6F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="00460BEF"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34" w:type="dxa"/>
            <w:vAlign w:val="center"/>
          </w:tcPr>
          <w:p w14:paraId="7DBC3CDE" w14:textId="240419D7" w:rsidR="00633537" w:rsidRPr="006C0207" w:rsidRDefault="00342266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rain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60BEF"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CT scan abnormalities, </w:t>
            </w:r>
          </w:p>
          <w:p w14:paraId="7A116EC0" w14:textId="7EA2E8DC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n (%*</w:t>
            </w:r>
            <w:r w:rsidR="00652B6F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*)</w:t>
            </w:r>
          </w:p>
        </w:tc>
        <w:tc>
          <w:tcPr>
            <w:tcW w:w="1417" w:type="dxa"/>
            <w:vAlign w:val="center"/>
          </w:tcPr>
          <w:p w14:paraId="4F08A2E9" w14:textId="3955E985" w:rsidR="00633537" w:rsidRPr="006C0207" w:rsidRDefault="00342266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rain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460BEF"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CT angiography abnormalities, </w:t>
            </w:r>
          </w:p>
          <w:p w14:paraId="09D2AA0C" w14:textId="4ACC36E8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n </w:t>
            </w:r>
            <w:r w:rsidR="00A127E9" w:rsidRPr="006C0207">
              <w:rPr>
                <w:rFonts w:ascii="Times New Roman" w:hAnsi="Times New Roman" w:cs="Times New Roman"/>
                <w:sz w:val="14"/>
                <w:szCs w:val="14"/>
              </w:rPr>
              <w:t>(%</w:t>
            </w:r>
            <w:r w:rsidR="001441ED" w:rsidRPr="006C0207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="00652B6F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*)</w:t>
            </w:r>
          </w:p>
        </w:tc>
        <w:tc>
          <w:tcPr>
            <w:tcW w:w="1134" w:type="dxa"/>
            <w:vAlign w:val="center"/>
          </w:tcPr>
          <w:p w14:paraId="741F480E" w14:textId="77777777" w:rsidR="00652B6F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CSF abnormalities, </w:t>
            </w:r>
          </w:p>
          <w:p w14:paraId="71D25038" w14:textId="676A4D2B" w:rsidR="00460BEF" w:rsidRPr="006C0207" w:rsidRDefault="00460BEF" w:rsidP="00460BE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n (%*</w:t>
            </w:r>
            <w:r w:rsidR="00652B6F">
              <w:rPr>
                <w:rFonts w:ascii="Times New Roman" w:hAnsi="Times New Roman" w:cs="Times New Roman"/>
                <w:sz w:val="14"/>
                <w:szCs w:val="14"/>
              </w:rPr>
              <w:t>*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*)</w:t>
            </w:r>
          </w:p>
        </w:tc>
      </w:tr>
      <w:tr w:rsidR="00EB3B22" w:rsidRPr="00290491" w14:paraId="3AAC736E" w14:textId="77777777" w:rsidTr="003A1AC5">
        <w:trPr>
          <w:trHeight w:val="471"/>
        </w:trPr>
        <w:tc>
          <w:tcPr>
            <w:tcW w:w="730" w:type="dxa"/>
            <w:vMerge w:val="restart"/>
            <w:vAlign w:val="center"/>
          </w:tcPr>
          <w:p w14:paraId="478A950D" w14:textId="205C9A75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All patients</w:t>
            </w:r>
          </w:p>
        </w:tc>
        <w:tc>
          <w:tcPr>
            <w:tcW w:w="1041" w:type="dxa"/>
            <w:vAlign w:val="center"/>
          </w:tcPr>
          <w:p w14:paraId="6FFEA70D" w14:textId="5FC64119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All ages</w:t>
            </w:r>
          </w:p>
        </w:tc>
        <w:tc>
          <w:tcPr>
            <w:tcW w:w="795" w:type="dxa"/>
            <w:vAlign w:val="center"/>
          </w:tcPr>
          <w:p w14:paraId="30678330" w14:textId="337F6616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303F3F"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48" w:type="dxa"/>
            <w:vAlign w:val="center"/>
          </w:tcPr>
          <w:p w14:paraId="27BC0025" w14:textId="3A1E897A" w:rsidR="00EB3B22" w:rsidRPr="006C0207" w:rsidRDefault="00B22566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303F3F" w:rsidRPr="006C0207">
              <w:rPr>
                <w:rFonts w:ascii="Times New Roman" w:hAnsi="Times New Roman" w:cs="Times New Roman"/>
                <w:sz w:val="14"/>
                <w:szCs w:val="14"/>
              </w:rPr>
              <w:t>2.5</w:t>
            </w:r>
          </w:p>
          <w:p w14:paraId="1465F652" w14:textId="43BE1886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1</w:t>
            </w:r>
            <w:r w:rsidR="00B22566" w:rsidRPr="006C0207">
              <w:rPr>
                <w:rFonts w:ascii="Times New Roman" w:hAnsi="Times New Roman" w:cs="Times New Roman"/>
                <w:sz w:val="14"/>
                <w:szCs w:val="14"/>
              </w:rPr>
              <w:t>6-3</w:t>
            </w:r>
            <w:r w:rsidR="00303F3F" w:rsidRPr="006C0207">
              <w:rPr>
                <w:rFonts w:ascii="Times New Roman" w:hAnsi="Times New Roman" w:cs="Times New Roman"/>
                <w:sz w:val="14"/>
                <w:szCs w:val="14"/>
              </w:rPr>
              <w:t>6.2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2E8813F9" w14:textId="0CEDF8DA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8.5</w:t>
            </w:r>
          </w:p>
          <w:p w14:paraId="0150443F" w14:textId="0FD0B0E4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20-41.2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79CA0C79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  <w:p w14:paraId="3ED47AB2" w14:textId="492FFA18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48.3%)</w:t>
            </w:r>
          </w:p>
        </w:tc>
        <w:tc>
          <w:tcPr>
            <w:tcW w:w="978" w:type="dxa"/>
            <w:vAlign w:val="center"/>
          </w:tcPr>
          <w:p w14:paraId="4280D1D1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  <w:p w14:paraId="0EB02543" w14:textId="291A084B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46.7%)</w:t>
            </w:r>
          </w:p>
        </w:tc>
        <w:tc>
          <w:tcPr>
            <w:tcW w:w="1067" w:type="dxa"/>
            <w:vAlign w:val="center"/>
          </w:tcPr>
          <w:p w14:paraId="2AF86A07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  <w:p w14:paraId="046DB352" w14:textId="2CFBBE7E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36.6%)</w:t>
            </w:r>
          </w:p>
        </w:tc>
        <w:tc>
          <w:tcPr>
            <w:tcW w:w="1043" w:type="dxa"/>
            <w:vAlign w:val="center"/>
          </w:tcPr>
          <w:p w14:paraId="0C9287A9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  <w:p w14:paraId="2E1B29B4" w14:textId="79FA4C2D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7.5%)</w:t>
            </w:r>
          </w:p>
        </w:tc>
        <w:tc>
          <w:tcPr>
            <w:tcW w:w="1100" w:type="dxa"/>
            <w:vAlign w:val="center"/>
          </w:tcPr>
          <w:p w14:paraId="493DE471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06</w:t>
            </w:r>
          </w:p>
          <w:p w14:paraId="365E24CD" w14:textId="5B121984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bookmarkStart w:id="3" w:name="OLE_LINK8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88.3</w:t>
            </w:r>
            <w:bookmarkEnd w:id="3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81" w:type="dxa"/>
            <w:vAlign w:val="center"/>
          </w:tcPr>
          <w:p w14:paraId="7E9428DE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  <w:p w14:paraId="7C0074C9" w14:textId="7DCEDAAC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bookmarkStart w:id="4" w:name="OLE_LINK7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6.</w:t>
            </w:r>
            <w:bookmarkEnd w:id="4"/>
            <w:r w:rsidR="005C092C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70" w:type="dxa"/>
            <w:vAlign w:val="center"/>
          </w:tcPr>
          <w:p w14:paraId="1E2AB587" w14:textId="1967202B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81.6%)</w:t>
            </w:r>
          </w:p>
        </w:tc>
        <w:tc>
          <w:tcPr>
            <w:tcW w:w="1134" w:type="dxa"/>
            <w:vAlign w:val="center"/>
          </w:tcPr>
          <w:p w14:paraId="1AF07A5D" w14:textId="7771FDE2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5.0%)</w:t>
            </w:r>
          </w:p>
        </w:tc>
        <w:tc>
          <w:tcPr>
            <w:tcW w:w="1417" w:type="dxa"/>
            <w:vAlign w:val="center"/>
          </w:tcPr>
          <w:p w14:paraId="1F7BB5A4" w14:textId="78A02210" w:rsidR="00EB3B22" w:rsidRPr="006C0207" w:rsidRDefault="00633537" w:rsidP="00633537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5</w:t>
            </w:r>
            <w:r w:rsidRPr="006C020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br/>
              <w:t>(50.0%)</w:t>
            </w:r>
          </w:p>
        </w:tc>
        <w:tc>
          <w:tcPr>
            <w:tcW w:w="1134" w:type="dxa"/>
            <w:vAlign w:val="center"/>
          </w:tcPr>
          <w:p w14:paraId="1CDF3978" w14:textId="117F7952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9.7%)</w:t>
            </w:r>
          </w:p>
        </w:tc>
      </w:tr>
      <w:tr w:rsidR="00EB3B22" w:rsidRPr="00290491" w14:paraId="03B9637B" w14:textId="77777777" w:rsidTr="00496593">
        <w:trPr>
          <w:trHeight w:val="432"/>
        </w:trPr>
        <w:tc>
          <w:tcPr>
            <w:tcW w:w="730" w:type="dxa"/>
            <w:vMerge/>
            <w:vAlign w:val="center"/>
          </w:tcPr>
          <w:p w14:paraId="477DEBCA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1" w:type="dxa"/>
            <w:vAlign w:val="center"/>
          </w:tcPr>
          <w:p w14:paraId="7F9C633D" w14:textId="2375562D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Juvenil</w:t>
            </w:r>
            <w:r w:rsidR="00AA76E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-onset</w:t>
            </w:r>
          </w:p>
          <w:p w14:paraId="54606AB5" w14:textId="6D423E47" w:rsidR="00EB3B22" w:rsidRPr="006C0207" w:rsidRDefault="00EB3B22" w:rsidP="00EB3B22">
            <w:pPr>
              <w:ind w:left="-131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(&lt;16 </w:t>
            </w:r>
            <w:r w:rsidR="00262C1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5" w:type="dxa"/>
            <w:vAlign w:val="center"/>
          </w:tcPr>
          <w:p w14:paraId="11EA95F9" w14:textId="0D092725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1048" w:type="dxa"/>
            <w:vAlign w:val="center"/>
          </w:tcPr>
          <w:p w14:paraId="765608A5" w14:textId="46842F18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303F3F"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14:paraId="6F881A5E" w14:textId="6957F00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22566" w:rsidRPr="006C0207">
              <w:rPr>
                <w:rFonts w:ascii="Times New Roman" w:hAnsi="Times New Roman" w:cs="Times New Roman"/>
                <w:sz w:val="14"/>
                <w:szCs w:val="14"/>
              </w:rPr>
              <w:t>4.8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-1</w:t>
            </w:r>
            <w:r w:rsidR="00303F3F"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411DF990" w14:textId="2764651F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5.35</w:t>
            </w:r>
          </w:p>
          <w:p w14:paraId="536868BB" w14:textId="375DF613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8.25-2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4D82F759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  <w:p w14:paraId="6786AD04" w14:textId="0E981A85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64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978" w:type="dxa"/>
            <w:vAlign w:val="center"/>
          </w:tcPr>
          <w:p w14:paraId="4C04C810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34A85F8D" w14:textId="65B4932C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28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67" w:type="dxa"/>
            <w:vAlign w:val="center"/>
          </w:tcPr>
          <w:p w14:paraId="2F7ECD16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  <w:p w14:paraId="3A6669AF" w14:textId="50C7B553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46.4%)</w:t>
            </w:r>
          </w:p>
        </w:tc>
        <w:tc>
          <w:tcPr>
            <w:tcW w:w="1043" w:type="dxa"/>
            <w:vAlign w:val="center"/>
          </w:tcPr>
          <w:p w14:paraId="02BB774A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14:paraId="05F120AA" w14:textId="60ED9C2A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4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00" w:type="dxa"/>
            <w:vAlign w:val="center"/>
          </w:tcPr>
          <w:p w14:paraId="2F43BFF2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0E7ED52E" w14:textId="0248DB13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78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81" w:type="dxa"/>
            <w:vAlign w:val="center"/>
          </w:tcPr>
          <w:p w14:paraId="00EA8813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  <w:p w14:paraId="32C4FAC3" w14:textId="03A800EF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0.0%)</w:t>
            </w:r>
          </w:p>
        </w:tc>
        <w:tc>
          <w:tcPr>
            <w:tcW w:w="1070" w:type="dxa"/>
            <w:vAlign w:val="center"/>
          </w:tcPr>
          <w:p w14:paraId="7807770C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  <w:p w14:paraId="49D4D565" w14:textId="2449D296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82.3%)</w:t>
            </w:r>
          </w:p>
        </w:tc>
        <w:tc>
          <w:tcPr>
            <w:tcW w:w="1134" w:type="dxa"/>
            <w:vAlign w:val="center"/>
          </w:tcPr>
          <w:p w14:paraId="050B5345" w14:textId="6B25C25B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75.0%)</w:t>
            </w:r>
          </w:p>
        </w:tc>
        <w:tc>
          <w:tcPr>
            <w:tcW w:w="1417" w:type="dxa"/>
            <w:vAlign w:val="center"/>
          </w:tcPr>
          <w:p w14:paraId="1E862DCC" w14:textId="3247B6F3" w:rsidR="00EB3B22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  <w:tc>
          <w:tcPr>
            <w:tcW w:w="1134" w:type="dxa"/>
            <w:vAlign w:val="center"/>
          </w:tcPr>
          <w:p w14:paraId="1C97B9A3" w14:textId="625DEEBE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40.0%)</w:t>
            </w:r>
          </w:p>
        </w:tc>
      </w:tr>
      <w:tr w:rsidR="00EB3B22" w:rsidRPr="00290491" w14:paraId="13B36C63" w14:textId="77777777" w:rsidTr="00496593">
        <w:trPr>
          <w:trHeight w:val="432"/>
        </w:trPr>
        <w:tc>
          <w:tcPr>
            <w:tcW w:w="730" w:type="dxa"/>
            <w:vMerge/>
            <w:vAlign w:val="center"/>
          </w:tcPr>
          <w:p w14:paraId="4B8B5B57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1" w:type="dxa"/>
            <w:vAlign w:val="center"/>
          </w:tcPr>
          <w:p w14:paraId="2ECAE493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Adult-onset</w:t>
            </w:r>
          </w:p>
          <w:p w14:paraId="6EEF49CC" w14:textId="63969D7E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(16-50 </w:t>
            </w:r>
            <w:r w:rsidR="00262C1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5" w:type="dxa"/>
            <w:vAlign w:val="center"/>
          </w:tcPr>
          <w:p w14:paraId="6CEF198F" w14:textId="58C9F298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82</w:t>
            </w:r>
          </w:p>
        </w:tc>
        <w:tc>
          <w:tcPr>
            <w:tcW w:w="1048" w:type="dxa"/>
            <w:vAlign w:val="center"/>
          </w:tcPr>
          <w:p w14:paraId="6D6FE3B5" w14:textId="6F5B7BC1" w:rsidR="00EB3B22" w:rsidRPr="006C0207" w:rsidRDefault="00B22566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303F3F" w:rsidRPr="006C0207">
              <w:rPr>
                <w:rFonts w:ascii="Times New Roman" w:hAnsi="Times New Roman" w:cs="Times New Roman"/>
                <w:sz w:val="14"/>
                <w:szCs w:val="14"/>
              </w:rPr>
              <w:t>5.5</w:t>
            </w:r>
          </w:p>
          <w:p w14:paraId="2BB465EE" w14:textId="5786ACCC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22566" w:rsidRPr="006C02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303F3F"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B22566" w:rsidRPr="006C02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303F3F" w:rsidRPr="006C0207">
              <w:rPr>
                <w:rFonts w:ascii="Times New Roman" w:hAnsi="Times New Roman" w:cs="Times New Roman"/>
                <w:sz w:val="14"/>
                <w:szCs w:val="14"/>
              </w:rPr>
              <w:t>5.7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7B81DD2D" w14:textId="31E266A9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0.25</w:t>
            </w:r>
          </w:p>
          <w:p w14:paraId="42B7335A" w14:textId="79E289D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24-40.7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4C014D81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  <w:p w14:paraId="0939E003" w14:textId="75141E35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42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978" w:type="dxa"/>
            <w:vAlign w:val="center"/>
          </w:tcPr>
          <w:p w14:paraId="1FA8E611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  <w:p w14:paraId="0C537E2D" w14:textId="5B7EF0CD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1.2%)</w:t>
            </w:r>
          </w:p>
        </w:tc>
        <w:tc>
          <w:tcPr>
            <w:tcW w:w="1067" w:type="dxa"/>
            <w:vAlign w:val="center"/>
          </w:tcPr>
          <w:p w14:paraId="682E045B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  <w:p w14:paraId="7A1C48D4" w14:textId="1CA3A414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30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43" w:type="dxa"/>
            <w:vAlign w:val="center"/>
          </w:tcPr>
          <w:p w14:paraId="539EB6D9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2A22EDF8" w14:textId="168CD166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6.1%)</w:t>
            </w:r>
          </w:p>
        </w:tc>
        <w:tc>
          <w:tcPr>
            <w:tcW w:w="1100" w:type="dxa"/>
            <w:vAlign w:val="center"/>
          </w:tcPr>
          <w:p w14:paraId="58493475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  <w:p w14:paraId="19100DCD" w14:textId="400918AE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90.2%)</w:t>
            </w:r>
          </w:p>
        </w:tc>
        <w:tc>
          <w:tcPr>
            <w:tcW w:w="1181" w:type="dxa"/>
            <w:vAlign w:val="center"/>
          </w:tcPr>
          <w:p w14:paraId="76FAF5CC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  <w:p w14:paraId="17EE289F" w14:textId="5F387B75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70.7%)</w:t>
            </w:r>
          </w:p>
        </w:tc>
        <w:tc>
          <w:tcPr>
            <w:tcW w:w="1070" w:type="dxa"/>
            <w:vAlign w:val="center"/>
          </w:tcPr>
          <w:p w14:paraId="2699299D" w14:textId="1EDD0197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79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5CDE3B4F" w14:textId="229E159F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3.1%)</w:t>
            </w:r>
          </w:p>
        </w:tc>
        <w:tc>
          <w:tcPr>
            <w:tcW w:w="1417" w:type="dxa"/>
            <w:vAlign w:val="center"/>
          </w:tcPr>
          <w:p w14:paraId="54962648" w14:textId="04425AED" w:rsidR="00EB3B22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  <w:tc>
          <w:tcPr>
            <w:tcW w:w="1134" w:type="dxa"/>
            <w:vAlign w:val="center"/>
          </w:tcPr>
          <w:p w14:paraId="1F47772B" w14:textId="489CD274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63.3%)</w:t>
            </w:r>
          </w:p>
        </w:tc>
      </w:tr>
      <w:tr w:rsidR="00EB3B22" w:rsidRPr="00290491" w14:paraId="628846D9" w14:textId="77777777" w:rsidTr="00496593">
        <w:trPr>
          <w:trHeight w:val="432"/>
        </w:trPr>
        <w:tc>
          <w:tcPr>
            <w:tcW w:w="730" w:type="dxa"/>
            <w:vMerge/>
            <w:vAlign w:val="center"/>
          </w:tcPr>
          <w:p w14:paraId="6135C394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1" w:type="dxa"/>
            <w:vAlign w:val="center"/>
          </w:tcPr>
          <w:p w14:paraId="387162AB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Elderly-onset</w:t>
            </w:r>
          </w:p>
          <w:p w14:paraId="36DAE3C4" w14:textId="3258240B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(&gt;50 </w:t>
            </w:r>
            <w:r w:rsidR="00262C1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5" w:type="dxa"/>
            <w:vAlign w:val="center"/>
          </w:tcPr>
          <w:p w14:paraId="06609E37" w14:textId="1E9AFF0D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048" w:type="dxa"/>
            <w:vAlign w:val="center"/>
          </w:tcPr>
          <w:p w14:paraId="471D93EC" w14:textId="7F6375F4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1.5</w:t>
            </w:r>
          </w:p>
          <w:p w14:paraId="43A24673" w14:textId="60467F6D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22566" w:rsidRPr="006C02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303F3F" w:rsidRPr="006C0207">
              <w:rPr>
                <w:rFonts w:ascii="Times New Roman" w:hAnsi="Times New Roman" w:cs="Times New Roman"/>
                <w:sz w:val="14"/>
                <w:szCs w:val="14"/>
              </w:rPr>
              <w:t>5.7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B22566" w:rsidRPr="006C02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303F3F" w:rsidRPr="006C020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1E15769D" w14:textId="612EE42D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1.5</w:t>
            </w:r>
          </w:p>
          <w:p w14:paraId="43757288" w14:textId="0EDB713F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58.25-6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6B3AF4C0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0BB7B38F" w14:textId="1FD7D12A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0.0%)</w:t>
            </w:r>
          </w:p>
        </w:tc>
        <w:tc>
          <w:tcPr>
            <w:tcW w:w="978" w:type="dxa"/>
            <w:vAlign w:val="center"/>
          </w:tcPr>
          <w:p w14:paraId="64CDE4A5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21703ADC" w14:textId="2FE8BEF1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60.0%)</w:t>
            </w:r>
          </w:p>
        </w:tc>
        <w:tc>
          <w:tcPr>
            <w:tcW w:w="1067" w:type="dxa"/>
            <w:vAlign w:val="center"/>
          </w:tcPr>
          <w:p w14:paraId="178AFA5A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698ECF74" w14:textId="4CDA4A6A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60.0%)</w:t>
            </w:r>
          </w:p>
        </w:tc>
        <w:tc>
          <w:tcPr>
            <w:tcW w:w="1043" w:type="dxa"/>
            <w:vAlign w:val="center"/>
          </w:tcPr>
          <w:p w14:paraId="263E3369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26B98490" w14:textId="3349FD3D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0.0%)</w:t>
            </w:r>
          </w:p>
        </w:tc>
        <w:tc>
          <w:tcPr>
            <w:tcW w:w="1100" w:type="dxa"/>
            <w:vAlign w:val="center"/>
          </w:tcPr>
          <w:p w14:paraId="10672B25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  <w:p w14:paraId="361F3F9C" w14:textId="3804AE92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00.0%)</w:t>
            </w:r>
          </w:p>
        </w:tc>
        <w:tc>
          <w:tcPr>
            <w:tcW w:w="1181" w:type="dxa"/>
            <w:vAlign w:val="center"/>
          </w:tcPr>
          <w:p w14:paraId="3D62038F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67D81F75" w14:textId="14E51EE8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80.0%)</w:t>
            </w:r>
          </w:p>
        </w:tc>
        <w:tc>
          <w:tcPr>
            <w:tcW w:w="1070" w:type="dxa"/>
            <w:vAlign w:val="center"/>
          </w:tcPr>
          <w:p w14:paraId="693BB8E6" w14:textId="1F92B588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100.0%)</w:t>
            </w:r>
          </w:p>
        </w:tc>
        <w:tc>
          <w:tcPr>
            <w:tcW w:w="1134" w:type="dxa"/>
            <w:vAlign w:val="center"/>
          </w:tcPr>
          <w:p w14:paraId="333130E3" w14:textId="25B03248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  <w:tc>
          <w:tcPr>
            <w:tcW w:w="1417" w:type="dxa"/>
            <w:vAlign w:val="center"/>
          </w:tcPr>
          <w:p w14:paraId="012D4C6F" w14:textId="00A6F6FD" w:rsidR="00EB3B22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0.0%)</w:t>
            </w:r>
          </w:p>
        </w:tc>
        <w:tc>
          <w:tcPr>
            <w:tcW w:w="1134" w:type="dxa"/>
            <w:vAlign w:val="center"/>
          </w:tcPr>
          <w:p w14:paraId="41D9FB3E" w14:textId="43428767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7.1%)</w:t>
            </w:r>
          </w:p>
        </w:tc>
      </w:tr>
      <w:tr w:rsidR="00EB3B22" w:rsidRPr="00290491" w14:paraId="45B8B8BC" w14:textId="77777777" w:rsidTr="00496593">
        <w:trPr>
          <w:trHeight w:val="432"/>
        </w:trPr>
        <w:tc>
          <w:tcPr>
            <w:tcW w:w="730" w:type="dxa"/>
            <w:vMerge w:val="restart"/>
            <w:vAlign w:val="center"/>
          </w:tcPr>
          <w:p w14:paraId="2D173AD5" w14:textId="001B5B1A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Females</w:t>
            </w:r>
          </w:p>
        </w:tc>
        <w:tc>
          <w:tcPr>
            <w:tcW w:w="1041" w:type="dxa"/>
            <w:vAlign w:val="center"/>
          </w:tcPr>
          <w:p w14:paraId="3CD52885" w14:textId="70F2FF2C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All ages</w:t>
            </w:r>
          </w:p>
        </w:tc>
        <w:tc>
          <w:tcPr>
            <w:tcW w:w="795" w:type="dxa"/>
            <w:vAlign w:val="center"/>
          </w:tcPr>
          <w:p w14:paraId="58804E35" w14:textId="1B40020E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01</w:t>
            </w:r>
          </w:p>
        </w:tc>
        <w:tc>
          <w:tcPr>
            <w:tcW w:w="1048" w:type="dxa"/>
            <w:vAlign w:val="center"/>
          </w:tcPr>
          <w:p w14:paraId="782D0B5F" w14:textId="2770DE26" w:rsidR="00EB3B22" w:rsidRPr="006C0207" w:rsidRDefault="0021510B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4D452391" w14:textId="1C01379D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16-3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5D08E1F1" w14:textId="647C615D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  <w:p w14:paraId="7072431F" w14:textId="4DDC3B39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21-4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02114FBA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  <w:p w14:paraId="6A85E71B" w14:textId="0062F1BF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bookmarkStart w:id="5" w:name="OLE_LINK2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1.</w:t>
            </w:r>
            <w:bookmarkEnd w:id="5"/>
            <w:r w:rsidR="005C092C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978" w:type="dxa"/>
            <w:vAlign w:val="center"/>
          </w:tcPr>
          <w:p w14:paraId="49FAFBE0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  <w:p w14:paraId="2DFFF7E9" w14:textId="0EF1EE8F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47.5%)</w:t>
            </w:r>
          </w:p>
        </w:tc>
        <w:tc>
          <w:tcPr>
            <w:tcW w:w="1067" w:type="dxa"/>
            <w:vAlign w:val="center"/>
          </w:tcPr>
          <w:p w14:paraId="579D3937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  <w:p w14:paraId="4FD67E36" w14:textId="35EA6766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33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43" w:type="dxa"/>
            <w:vAlign w:val="center"/>
          </w:tcPr>
          <w:p w14:paraId="54840AE8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14:paraId="72B4ABEA" w14:textId="072BF458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3.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00" w:type="dxa"/>
            <w:vAlign w:val="center"/>
          </w:tcPr>
          <w:p w14:paraId="3051B72D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  <w:p w14:paraId="18342918" w14:textId="26A9DBFA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87.1%)</w:t>
            </w:r>
          </w:p>
        </w:tc>
        <w:tc>
          <w:tcPr>
            <w:tcW w:w="1181" w:type="dxa"/>
            <w:vAlign w:val="center"/>
          </w:tcPr>
          <w:p w14:paraId="0B9A52FF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  <w:p w14:paraId="24194594" w14:textId="34DF773C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67.3%)</w:t>
            </w:r>
          </w:p>
        </w:tc>
        <w:tc>
          <w:tcPr>
            <w:tcW w:w="1070" w:type="dxa"/>
            <w:vAlign w:val="center"/>
          </w:tcPr>
          <w:p w14:paraId="788EF9A8" w14:textId="6C55A59D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79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200C9965" w14:textId="7385AC80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60.0%)</w:t>
            </w:r>
          </w:p>
        </w:tc>
        <w:tc>
          <w:tcPr>
            <w:tcW w:w="1417" w:type="dxa"/>
            <w:vAlign w:val="center"/>
          </w:tcPr>
          <w:p w14:paraId="1E6578CE" w14:textId="205E06ED" w:rsidR="00EB3B22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  <w:tc>
          <w:tcPr>
            <w:tcW w:w="1134" w:type="dxa"/>
            <w:vAlign w:val="center"/>
          </w:tcPr>
          <w:p w14:paraId="5D3C76FE" w14:textId="77777777" w:rsidR="00633537" w:rsidRPr="006C0207" w:rsidRDefault="00633537" w:rsidP="006335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  <w:p w14:paraId="35D84AC2" w14:textId="0FB0E55C" w:rsidR="00C96901" w:rsidRPr="006C0207" w:rsidRDefault="00633537" w:rsidP="006335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9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</w:tr>
      <w:tr w:rsidR="00EB3B22" w:rsidRPr="00290491" w14:paraId="1EE9FF33" w14:textId="77777777" w:rsidTr="00496593">
        <w:trPr>
          <w:trHeight w:val="432"/>
        </w:trPr>
        <w:tc>
          <w:tcPr>
            <w:tcW w:w="730" w:type="dxa"/>
            <w:vMerge/>
          </w:tcPr>
          <w:p w14:paraId="1B91AB73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1" w:type="dxa"/>
            <w:vAlign w:val="center"/>
          </w:tcPr>
          <w:p w14:paraId="70541627" w14:textId="26B95233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Juvenil</w:t>
            </w:r>
            <w:r w:rsidR="00E955A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-onset</w:t>
            </w:r>
          </w:p>
          <w:p w14:paraId="3E6B22A2" w14:textId="0ADFB841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(&lt;16 </w:t>
            </w:r>
            <w:r w:rsidR="00262C1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5" w:type="dxa"/>
            <w:vAlign w:val="center"/>
          </w:tcPr>
          <w:p w14:paraId="2F1C821C" w14:textId="3BC01C66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1048" w:type="dxa"/>
            <w:vAlign w:val="center"/>
          </w:tcPr>
          <w:p w14:paraId="09C505EC" w14:textId="2EF0B74C" w:rsidR="00EB3B22" w:rsidRPr="006C0207" w:rsidRDefault="0021510B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303F3F" w:rsidRPr="006C02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14:paraId="73B83D2B" w14:textId="49E9A478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8.25-14.7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0375AC32" w14:textId="099779ED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6.5</w:t>
            </w:r>
          </w:p>
          <w:p w14:paraId="7E0F8205" w14:textId="4B775510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12.62-2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4A785EC4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  <w:p w14:paraId="33FBED22" w14:textId="14EB17D0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bookmarkStart w:id="6" w:name="OLE_LINK3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8.</w:t>
            </w:r>
            <w:bookmarkEnd w:id="6"/>
            <w:r w:rsidR="005C092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978" w:type="dxa"/>
            <w:vAlign w:val="center"/>
          </w:tcPr>
          <w:p w14:paraId="44CED33A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14:paraId="62C4F9CE" w14:textId="7259909B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31.8%)</w:t>
            </w:r>
          </w:p>
        </w:tc>
        <w:tc>
          <w:tcPr>
            <w:tcW w:w="1067" w:type="dxa"/>
            <w:vAlign w:val="center"/>
          </w:tcPr>
          <w:p w14:paraId="6A564D80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  <w:p w14:paraId="39B0467A" w14:textId="7C8D7AB5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40.9%)</w:t>
            </w:r>
          </w:p>
        </w:tc>
        <w:tc>
          <w:tcPr>
            <w:tcW w:w="1043" w:type="dxa"/>
            <w:vAlign w:val="center"/>
          </w:tcPr>
          <w:p w14:paraId="571D979A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3A8C8CB7" w14:textId="3C4977C9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0.0%)</w:t>
            </w:r>
          </w:p>
        </w:tc>
        <w:tc>
          <w:tcPr>
            <w:tcW w:w="1100" w:type="dxa"/>
            <w:vAlign w:val="center"/>
          </w:tcPr>
          <w:p w14:paraId="23CD06BB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  <w:p w14:paraId="3CFF0C84" w14:textId="58F64F6C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77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81" w:type="dxa"/>
            <w:vAlign w:val="center"/>
          </w:tcPr>
          <w:p w14:paraId="3420C1B2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  <w:p w14:paraId="1F8FFB19" w14:textId="7BEE012D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0.0%)</w:t>
            </w:r>
          </w:p>
        </w:tc>
        <w:tc>
          <w:tcPr>
            <w:tcW w:w="1070" w:type="dxa"/>
            <w:vAlign w:val="center"/>
          </w:tcPr>
          <w:p w14:paraId="71A0AB12" w14:textId="2CBF64C2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80.0%)</w:t>
            </w:r>
          </w:p>
        </w:tc>
        <w:tc>
          <w:tcPr>
            <w:tcW w:w="1134" w:type="dxa"/>
            <w:vAlign w:val="center"/>
          </w:tcPr>
          <w:p w14:paraId="3BCFCC32" w14:textId="6A379B1D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75.0%)</w:t>
            </w:r>
          </w:p>
        </w:tc>
        <w:tc>
          <w:tcPr>
            <w:tcW w:w="1417" w:type="dxa"/>
            <w:vAlign w:val="center"/>
          </w:tcPr>
          <w:p w14:paraId="2DD98157" w14:textId="523C82B9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0.0%)</w:t>
            </w:r>
          </w:p>
        </w:tc>
        <w:tc>
          <w:tcPr>
            <w:tcW w:w="1134" w:type="dxa"/>
            <w:vAlign w:val="center"/>
          </w:tcPr>
          <w:p w14:paraId="0C43C505" w14:textId="105BA9A1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44.4%)</w:t>
            </w:r>
          </w:p>
        </w:tc>
      </w:tr>
      <w:tr w:rsidR="00EB3B22" w:rsidRPr="00290491" w14:paraId="63A346F8" w14:textId="77777777" w:rsidTr="00496593">
        <w:trPr>
          <w:trHeight w:val="432"/>
        </w:trPr>
        <w:tc>
          <w:tcPr>
            <w:tcW w:w="730" w:type="dxa"/>
            <w:vMerge/>
          </w:tcPr>
          <w:p w14:paraId="75A47D8A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1" w:type="dxa"/>
            <w:vAlign w:val="center"/>
          </w:tcPr>
          <w:p w14:paraId="6FCD42E9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Adult-onset</w:t>
            </w:r>
          </w:p>
          <w:p w14:paraId="427112EA" w14:textId="4645A8F4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(16-50 </w:t>
            </w:r>
            <w:r w:rsidR="00262C1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5" w:type="dxa"/>
            <w:vAlign w:val="center"/>
          </w:tcPr>
          <w:p w14:paraId="06EF778C" w14:textId="57A605A8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1048" w:type="dxa"/>
            <w:vAlign w:val="center"/>
          </w:tcPr>
          <w:p w14:paraId="1DF1B6FD" w14:textId="27E0FC45" w:rsidR="00EB3B22" w:rsidRPr="006C0207" w:rsidRDefault="0021510B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  <w:p w14:paraId="2BC9F5DA" w14:textId="403E86F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21-34.7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16B38A6A" w14:textId="497539A8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  <w:p w14:paraId="7DE96450" w14:textId="33A1525A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24-39.7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1CBCA755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  <w:p w14:paraId="7DBA5322" w14:textId="19FD45CE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bookmarkStart w:id="7" w:name="OLE_LINK4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7.1</w:t>
            </w:r>
            <w:bookmarkEnd w:id="7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978" w:type="dxa"/>
            <w:vAlign w:val="center"/>
          </w:tcPr>
          <w:p w14:paraId="40FEBA66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  <w:p w14:paraId="70144C24" w14:textId="710D6E09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1.4%)</w:t>
            </w:r>
          </w:p>
        </w:tc>
        <w:tc>
          <w:tcPr>
            <w:tcW w:w="1067" w:type="dxa"/>
            <w:vAlign w:val="center"/>
          </w:tcPr>
          <w:p w14:paraId="681E3E95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  <w:p w14:paraId="55B9E69B" w14:textId="5798365D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28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43" w:type="dxa"/>
            <w:vAlign w:val="center"/>
          </w:tcPr>
          <w:p w14:paraId="4E142FE3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14:paraId="57D0A6F1" w14:textId="3F167673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4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00" w:type="dxa"/>
            <w:vAlign w:val="center"/>
          </w:tcPr>
          <w:p w14:paraId="76491C00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  <w:p w14:paraId="7AA15532" w14:textId="5369F333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88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81" w:type="dxa"/>
            <w:vAlign w:val="center"/>
          </w:tcPr>
          <w:p w14:paraId="6EB142DF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  <w:p w14:paraId="1A4E63B7" w14:textId="74B00704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71.4%)</w:t>
            </w:r>
          </w:p>
        </w:tc>
        <w:tc>
          <w:tcPr>
            <w:tcW w:w="1070" w:type="dxa"/>
            <w:vAlign w:val="center"/>
          </w:tcPr>
          <w:p w14:paraId="4C542365" w14:textId="56E631F6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77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52DEB135" w14:textId="494170FB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9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417" w:type="dxa"/>
            <w:vAlign w:val="center"/>
          </w:tcPr>
          <w:p w14:paraId="44411E16" w14:textId="5F0EDCA6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7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12C180C" w14:textId="28677589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63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</w:tr>
      <w:tr w:rsidR="00EB3B22" w:rsidRPr="00290491" w14:paraId="0051245E" w14:textId="77777777" w:rsidTr="00496593">
        <w:trPr>
          <w:trHeight w:val="432"/>
        </w:trPr>
        <w:tc>
          <w:tcPr>
            <w:tcW w:w="730" w:type="dxa"/>
            <w:vMerge/>
          </w:tcPr>
          <w:p w14:paraId="100F1A12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1" w:type="dxa"/>
            <w:vAlign w:val="center"/>
          </w:tcPr>
          <w:p w14:paraId="7452501F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Elderly-onset</w:t>
            </w:r>
          </w:p>
          <w:p w14:paraId="2E67ECFF" w14:textId="45875356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(&gt;50 </w:t>
            </w:r>
            <w:r w:rsidR="00262C1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5" w:type="dxa"/>
            <w:vAlign w:val="center"/>
          </w:tcPr>
          <w:p w14:paraId="63FBBEE9" w14:textId="1733EBA7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048" w:type="dxa"/>
            <w:vAlign w:val="center"/>
          </w:tcPr>
          <w:p w14:paraId="2E3D4F04" w14:textId="6F4C6AE2" w:rsidR="0021510B" w:rsidRPr="006C0207" w:rsidRDefault="0021510B" w:rsidP="0021510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  <w:p w14:paraId="4BD7ED66" w14:textId="5796AD72" w:rsidR="00EB3B22" w:rsidRPr="006C0207" w:rsidRDefault="00EB3B22" w:rsidP="0021510B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55-68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08C0B797" w14:textId="5D3D5D75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  <w:p w14:paraId="35BB4C74" w14:textId="7B3E7FE8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58-68</w:t>
            </w:r>
            <w:r w:rsidR="00EB3B22"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021C2A68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14:paraId="6D70D548" w14:textId="246BAF01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bookmarkStart w:id="8" w:name="OLE_LINK5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4.4</w:t>
            </w:r>
            <w:bookmarkEnd w:id="8"/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978" w:type="dxa"/>
            <w:vAlign w:val="center"/>
          </w:tcPr>
          <w:p w14:paraId="1421484D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1CB30E83" w14:textId="2B43467B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5.6%)</w:t>
            </w:r>
          </w:p>
        </w:tc>
        <w:tc>
          <w:tcPr>
            <w:tcW w:w="1067" w:type="dxa"/>
            <w:vAlign w:val="center"/>
          </w:tcPr>
          <w:p w14:paraId="01FBC838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1C408C09" w14:textId="056A7ACF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5.6%)</w:t>
            </w:r>
          </w:p>
        </w:tc>
        <w:tc>
          <w:tcPr>
            <w:tcW w:w="1043" w:type="dxa"/>
            <w:vAlign w:val="center"/>
          </w:tcPr>
          <w:p w14:paraId="7791C146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734903F1" w14:textId="5BCAECA6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0.0%)</w:t>
            </w:r>
          </w:p>
        </w:tc>
        <w:tc>
          <w:tcPr>
            <w:tcW w:w="1100" w:type="dxa"/>
            <w:vAlign w:val="center"/>
          </w:tcPr>
          <w:p w14:paraId="48A4A502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  <w:p w14:paraId="53292A1D" w14:textId="22A3C931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00.0%)</w:t>
            </w:r>
          </w:p>
        </w:tc>
        <w:tc>
          <w:tcPr>
            <w:tcW w:w="1181" w:type="dxa"/>
            <w:vAlign w:val="center"/>
          </w:tcPr>
          <w:p w14:paraId="140F1DE0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14:paraId="6D417439" w14:textId="200A2568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77.8%)</w:t>
            </w:r>
          </w:p>
        </w:tc>
        <w:tc>
          <w:tcPr>
            <w:tcW w:w="1070" w:type="dxa"/>
            <w:vAlign w:val="center"/>
          </w:tcPr>
          <w:p w14:paraId="031498CF" w14:textId="581797C3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100.0%)</w:t>
            </w:r>
          </w:p>
        </w:tc>
        <w:tc>
          <w:tcPr>
            <w:tcW w:w="1134" w:type="dxa"/>
            <w:vAlign w:val="center"/>
          </w:tcPr>
          <w:p w14:paraId="4836F878" w14:textId="6E982AD7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  <w:tc>
          <w:tcPr>
            <w:tcW w:w="1417" w:type="dxa"/>
            <w:vAlign w:val="center"/>
          </w:tcPr>
          <w:p w14:paraId="7FE6E112" w14:textId="5833AF0F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0.0%)</w:t>
            </w:r>
          </w:p>
        </w:tc>
        <w:tc>
          <w:tcPr>
            <w:tcW w:w="1134" w:type="dxa"/>
            <w:vAlign w:val="center"/>
          </w:tcPr>
          <w:p w14:paraId="57555956" w14:textId="2414DD71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</w:tr>
      <w:tr w:rsidR="00EB3B22" w:rsidRPr="00290491" w14:paraId="7FFE71D6" w14:textId="77777777" w:rsidTr="00A2446F">
        <w:trPr>
          <w:trHeight w:val="432"/>
        </w:trPr>
        <w:tc>
          <w:tcPr>
            <w:tcW w:w="730" w:type="dxa"/>
            <w:vMerge w:val="restart"/>
            <w:vAlign w:val="center"/>
          </w:tcPr>
          <w:p w14:paraId="588B9366" w14:textId="021E6E0A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Male</w:t>
            </w:r>
          </w:p>
        </w:tc>
        <w:tc>
          <w:tcPr>
            <w:tcW w:w="1041" w:type="dxa"/>
            <w:vAlign w:val="center"/>
          </w:tcPr>
          <w:p w14:paraId="7DA2A1DE" w14:textId="3AF1EACB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All ages</w:t>
            </w:r>
          </w:p>
        </w:tc>
        <w:tc>
          <w:tcPr>
            <w:tcW w:w="795" w:type="dxa"/>
            <w:vAlign w:val="center"/>
          </w:tcPr>
          <w:p w14:paraId="6328BE7A" w14:textId="4A06EBA2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048" w:type="dxa"/>
            <w:vAlign w:val="center"/>
          </w:tcPr>
          <w:p w14:paraId="09192D61" w14:textId="7B4684FE" w:rsidR="00EB3B22" w:rsidRPr="006C0207" w:rsidRDefault="0021510B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2D203FD7" w14:textId="23887082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9.5-38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18BEAC6A" w14:textId="5E839542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  <w:p w14:paraId="493DD5B3" w14:textId="4AE60EEB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13.5-42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3789C172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643C0F83" w14:textId="014ECBCC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31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978" w:type="dxa"/>
            <w:vAlign w:val="center"/>
          </w:tcPr>
          <w:p w14:paraId="59CF33A2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6F2C0C79" w14:textId="4EF3B639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42.1%)</w:t>
            </w:r>
          </w:p>
        </w:tc>
        <w:tc>
          <w:tcPr>
            <w:tcW w:w="1067" w:type="dxa"/>
            <w:vAlign w:val="center"/>
          </w:tcPr>
          <w:p w14:paraId="3FCEE8A4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  <w:p w14:paraId="07E76FC7" w14:textId="60F615B0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2.6%)</w:t>
            </w:r>
          </w:p>
        </w:tc>
        <w:tc>
          <w:tcPr>
            <w:tcW w:w="1043" w:type="dxa"/>
            <w:vAlign w:val="center"/>
          </w:tcPr>
          <w:p w14:paraId="21EE0D02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54B7D579" w14:textId="2FF84AD5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31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00" w:type="dxa"/>
            <w:vAlign w:val="center"/>
          </w:tcPr>
          <w:p w14:paraId="1C7DFAE0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  <w:p w14:paraId="2B8554EE" w14:textId="006A123B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94.7%)</w:t>
            </w:r>
          </w:p>
        </w:tc>
        <w:tc>
          <w:tcPr>
            <w:tcW w:w="1181" w:type="dxa"/>
            <w:vAlign w:val="center"/>
          </w:tcPr>
          <w:p w14:paraId="67B79D17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  <w:p w14:paraId="3517FD5D" w14:textId="08BCBECE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63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70" w:type="dxa"/>
            <w:vAlign w:val="center"/>
          </w:tcPr>
          <w:p w14:paraId="745F9686" w14:textId="3E68FD8F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92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134" w:type="dxa"/>
            <w:vAlign w:val="center"/>
          </w:tcPr>
          <w:p w14:paraId="121E864C" w14:textId="5EB07C41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20.0%)</w:t>
            </w:r>
          </w:p>
        </w:tc>
        <w:tc>
          <w:tcPr>
            <w:tcW w:w="1417" w:type="dxa"/>
            <w:vAlign w:val="center"/>
          </w:tcPr>
          <w:p w14:paraId="3812CF93" w14:textId="51CFBBB9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50.0%)</w:t>
            </w:r>
          </w:p>
        </w:tc>
        <w:tc>
          <w:tcPr>
            <w:tcW w:w="1134" w:type="dxa"/>
            <w:vAlign w:val="center"/>
          </w:tcPr>
          <w:p w14:paraId="44B21C8F" w14:textId="4F7FF544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61.5%)</w:t>
            </w:r>
          </w:p>
        </w:tc>
      </w:tr>
      <w:tr w:rsidR="00EB3B22" w:rsidRPr="00290491" w14:paraId="34639563" w14:textId="77777777" w:rsidTr="00A2446F">
        <w:trPr>
          <w:trHeight w:val="432"/>
        </w:trPr>
        <w:tc>
          <w:tcPr>
            <w:tcW w:w="730" w:type="dxa"/>
            <w:vMerge/>
          </w:tcPr>
          <w:p w14:paraId="59BAFF8E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1" w:type="dxa"/>
            <w:vAlign w:val="center"/>
          </w:tcPr>
          <w:p w14:paraId="22EA5D2D" w14:textId="39588E08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Juvenil</w:t>
            </w:r>
            <w:r w:rsidR="00E955AD">
              <w:rPr>
                <w:rFonts w:ascii="Times New Roman" w:hAnsi="Times New Roman" w:cs="Times New Roman"/>
                <w:sz w:val="14"/>
                <w:szCs w:val="14"/>
              </w:rPr>
              <w:t>e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-onset</w:t>
            </w:r>
          </w:p>
          <w:p w14:paraId="75EAC851" w14:textId="313B5419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(&lt;16 </w:t>
            </w:r>
            <w:r w:rsidR="00262C1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5" w:type="dxa"/>
            <w:vAlign w:val="center"/>
          </w:tcPr>
          <w:p w14:paraId="4B13D48B" w14:textId="540E4B85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048" w:type="dxa"/>
            <w:vAlign w:val="center"/>
          </w:tcPr>
          <w:p w14:paraId="0E2A4CA7" w14:textId="19A02BEF" w:rsidR="00EB3B22" w:rsidRPr="006C0207" w:rsidRDefault="0021510B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  <w:p w14:paraId="52CDC1EB" w14:textId="2E59B38D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3.37-8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6FE27862" w14:textId="14192204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7.5</w:t>
            </w:r>
          </w:p>
          <w:p w14:paraId="3A954404" w14:textId="16E4479C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6-9.7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2A4111BF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14:paraId="0B5F19A9" w14:textId="46ED1093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0.0%)</w:t>
            </w:r>
          </w:p>
        </w:tc>
        <w:tc>
          <w:tcPr>
            <w:tcW w:w="978" w:type="dxa"/>
            <w:vAlign w:val="center"/>
          </w:tcPr>
          <w:p w14:paraId="01D64700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14:paraId="5A681174" w14:textId="76A284DE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6.7%)</w:t>
            </w:r>
          </w:p>
        </w:tc>
        <w:tc>
          <w:tcPr>
            <w:tcW w:w="1067" w:type="dxa"/>
            <w:vAlign w:val="center"/>
          </w:tcPr>
          <w:p w14:paraId="73006976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14:paraId="65727DA8" w14:textId="5BAAED82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66.7%)</w:t>
            </w:r>
          </w:p>
        </w:tc>
        <w:tc>
          <w:tcPr>
            <w:tcW w:w="1043" w:type="dxa"/>
            <w:vAlign w:val="center"/>
          </w:tcPr>
          <w:p w14:paraId="4BA02E1C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14:paraId="744B9329" w14:textId="635B875F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66.7%)</w:t>
            </w:r>
          </w:p>
        </w:tc>
        <w:tc>
          <w:tcPr>
            <w:tcW w:w="1100" w:type="dxa"/>
            <w:vAlign w:val="center"/>
          </w:tcPr>
          <w:p w14:paraId="2E7DC6A2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125972C6" w14:textId="004A021B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83.3%)</w:t>
            </w:r>
          </w:p>
        </w:tc>
        <w:tc>
          <w:tcPr>
            <w:tcW w:w="1181" w:type="dxa"/>
            <w:vAlign w:val="center"/>
          </w:tcPr>
          <w:p w14:paraId="6FDE7016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  <w:p w14:paraId="0C94D88B" w14:textId="4BF08DD2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0.0%)</w:t>
            </w:r>
          </w:p>
        </w:tc>
        <w:tc>
          <w:tcPr>
            <w:tcW w:w="1070" w:type="dxa"/>
            <w:vAlign w:val="center"/>
          </w:tcPr>
          <w:p w14:paraId="45441254" w14:textId="5CD42459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100.0%)</w:t>
            </w:r>
          </w:p>
        </w:tc>
        <w:tc>
          <w:tcPr>
            <w:tcW w:w="1134" w:type="dxa"/>
            <w:vAlign w:val="center"/>
          </w:tcPr>
          <w:p w14:paraId="5F800571" w14:textId="339BB716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0.0%)</w:t>
            </w:r>
          </w:p>
        </w:tc>
        <w:tc>
          <w:tcPr>
            <w:tcW w:w="1417" w:type="dxa"/>
            <w:vAlign w:val="center"/>
          </w:tcPr>
          <w:p w14:paraId="4D5DB397" w14:textId="296189EA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100.0%)</w:t>
            </w:r>
          </w:p>
        </w:tc>
        <w:tc>
          <w:tcPr>
            <w:tcW w:w="1134" w:type="dxa"/>
            <w:vAlign w:val="center"/>
          </w:tcPr>
          <w:p w14:paraId="1EBF8525" w14:textId="7AF11AE6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0.0%)</w:t>
            </w:r>
          </w:p>
        </w:tc>
      </w:tr>
      <w:tr w:rsidR="00EB3B22" w:rsidRPr="00290491" w14:paraId="588F0180" w14:textId="77777777" w:rsidTr="00A2446F">
        <w:trPr>
          <w:trHeight w:val="432"/>
        </w:trPr>
        <w:tc>
          <w:tcPr>
            <w:tcW w:w="730" w:type="dxa"/>
            <w:vMerge/>
          </w:tcPr>
          <w:p w14:paraId="7143C0EC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1" w:type="dxa"/>
            <w:vAlign w:val="center"/>
          </w:tcPr>
          <w:p w14:paraId="29E1E8FA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Adult-onset</w:t>
            </w:r>
          </w:p>
          <w:p w14:paraId="7BE49D51" w14:textId="035589F8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(16-50 </w:t>
            </w:r>
            <w:r w:rsidR="00262C1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5" w:type="dxa"/>
            <w:vAlign w:val="center"/>
          </w:tcPr>
          <w:p w14:paraId="0C741494" w14:textId="76E6E119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048" w:type="dxa"/>
            <w:vAlign w:val="center"/>
          </w:tcPr>
          <w:p w14:paraId="12403C6B" w14:textId="6229CAFD" w:rsidR="00EB3B22" w:rsidRPr="006C0207" w:rsidRDefault="0021510B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  <w:p w14:paraId="5C4637D2" w14:textId="176D7F93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21.5-4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06214DDD" w14:textId="1AD40391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36.25</w:t>
            </w:r>
          </w:p>
          <w:p w14:paraId="0CD86D20" w14:textId="325CB310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23.75-45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2074F482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14:paraId="65DF2570" w14:textId="509849E5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6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978" w:type="dxa"/>
            <w:vAlign w:val="center"/>
          </w:tcPr>
          <w:p w14:paraId="2DB5D681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  <w:p w14:paraId="3CAC1819" w14:textId="53D02285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50.0%)</w:t>
            </w:r>
          </w:p>
        </w:tc>
        <w:tc>
          <w:tcPr>
            <w:tcW w:w="1067" w:type="dxa"/>
            <w:vAlign w:val="center"/>
          </w:tcPr>
          <w:p w14:paraId="21C16FB2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31254BD4" w14:textId="476675A2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41.7%)</w:t>
            </w:r>
          </w:p>
        </w:tc>
        <w:tc>
          <w:tcPr>
            <w:tcW w:w="1043" w:type="dxa"/>
            <w:vAlign w:val="center"/>
          </w:tcPr>
          <w:p w14:paraId="367F96ED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  <w:p w14:paraId="7EDAC832" w14:textId="496537FB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6.7%)</w:t>
            </w:r>
          </w:p>
        </w:tc>
        <w:tc>
          <w:tcPr>
            <w:tcW w:w="1100" w:type="dxa"/>
            <w:vAlign w:val="center"/>
          </w:tcPr>
          <w:p w14:paraId="2A685F22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  <w:p w14:paraId="2A3F319B" w14:textId="323F80C8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00.0%)</w:t>
            </w:r>
          </w:p>
        </w:tc>
        <w:tc>
          <w:tcPr>
            <w:tcW w:w="1181" w:type="dxa"/>
            <w:vAlign w:val="center"/>
          </w:tcPr>
          <w:p w14:paraId="07A7CB15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555EE27F" w14:textId="4512D8C6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66.</w:t>
            </w:r>
            <w:r w:rsidR="005C092C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1070" w:type="dxa"/>
            <w:vAlign w:val="center"/>
          </w:tcPr>
          <w:p w14:paraId="3423FE26" w14:textId="51835C86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90.9%)</w:t>
            </w:r>
          </w:p>
        </w:tc>
        <w:tc>
          <w:tcPr>
            <w:tcW w:w="1134" w:type="dxa"/>
            <w:vAlign w:val="center"/>
          </w:tcPr>
          <w:p w14:paraId="63D9D3BD" w14:textId="77CB88ED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20.0%)</w:t>
            </w:r>
          </w:p>
        </w:tc>
        <w:tc>
          <w:tcPr>
            <w:tcW w:w="1417" w:type="dxa"/>
            <w:vAlign w:val="center"/>
          </w:tcPr>
          <w:p w14:paraId="369CF4FE" w14:textId="1DF4AA74" w:rsidR="00C96901" w:rsidRPr="006C0207" w:rsidRDefault="00633537" w:rsidP="00C9690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0.0%)</w:t>
            </w:r>
          </w:p>
        </w:tc>
        <w:tc>
          <w:tcPr>
            <w:tcW w:w="1134" w:type="dxa"/>
            <w:vAlign w:val="center"/>
          </w:tcPr>
          <w:p w14:paraId="3E6F8D5D" w14:textId="0EA1EAA9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63.6%)</w:t>
            </w:r>
          </w:p>
        </w:tc>
      </w:tr>
      <w:tr w:rsidR="00EB3B22" w:rsidRPr="00290491" w14:paraId="64F86E4B" w14:textId="77777777" w:rsidTr="00496593">
        <w:trPr>
          <w:trHeight w:val="432"/>
        </w:trPr>
        <w:tc>
          <w:tcPr>
            <w:tcW w:w="730" w:type="dxa"/>
            <w:vMerge/>
          </w:tcPr>
          <w:p w14:paraId="7CE9C169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1" w:type="dxa"/>
            <w:vAlign w:val="center"/>
          </w:tcPr>
          <w:p w14:paraId="3692A177" w14:textId="77777777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Elderly-onset</w:t>
            </w:r>
          </w:p>
          <w:p w14:paraId="2EADDBE5" w14:textId="5C676336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 xml:space="preserve">(&gt;50 </w:t>
            </w:r>
            <w:r w:rsidR="00262C13">
              <w:rPr>
                <w:rFonts w:ascii="Times New Roman" w:hAnsi="Times New Roman" w:cs="Times New Roman"/>
                <w:sz w:val="14"/>
                <w:szCs w:val="14"/>
              </w:rPr>
              <w:t>yrs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95" w:type="dxa"/>
            <w:vAlign w:val="center"/>
          </w:tcPr>
          <w:p w14:paraId="5ED9B8AE" w14:textId="1256607D" w:rsidR="00EB3B22" w:rsidRPr="006C0207" w:rsidRDefault="00303F3F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048" w:type="dxa"/>
            <w:vAlign w:val="center"/>
          </w:tcPr>
          <w:p w14:paraId="0D951287" w14:textId="2897E742" w:rsidR="00EB3B22" w:rsidRPr="006C0207" w:rsidRDefault="0021510B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  <w:p w14:paraId="618ED8E7" w14:textId="4FC0342B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58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4" w:type="dxa"/>
            <w:vAlign w:val="center"/>
          </w:tcPr>
          <w:p w14:paraId="01A65E5D" w14:textId="4BED39F8" w:rsidR="00EB3B22" w:rsidRPr="006C0207" w:rsidRDefault="00B6526E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  <w:p w14:paraId="40241320" w14:textId="272BB5CB" w:rsidR="00EB3B22" w:rsidRPr="006C0207" w:rsidRDefault="00EB3B22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B6526E" w:rsidRPr="006C0207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1043" w:type="dxa"/>
            <w:vAlign w:val="center"/>
          </w:tcPr>
          <w:p w14:paraId="61989CAD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14:paraId="42FE7A1B" w14:textId="7D57B725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00.0%)</w:t>
            </w:r>
          </w:p>
        </w:tc>
        <w:tc>
          <w:tcPr>
            <w:tcW w:w="978" w:type="dxa"/>
            <w:vAlign w:val="center"/>
          </w:tcPr>
          <w:p w14:paraId="3D3FBCB3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14:paraId="379F4297" w14:textId="72C93B7A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00.0%)</w:t>
            </w:r>
          </w:p>
        </w:tc>
        <w:tc>
          <w:tcPr>
            <w:tcW w:w="1067" w:type="dxa"/>
            <w:vAlign w:val="center"/>
          </w:tcPr>
          <w:p w14:paraId="7DFE8068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14:paraId="73CA5A18" w14:textId="40BBA6C9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00.0%)</w:t>
            </w:r>
          </w:p>
        </w:tc>
        <w:tc>
          <w:tcPr>
            <w:tcW w:w="1043" w:type="dxa"/>
            <w:vAlign w:val="center"/>
          </w:tcPr>
          <w:p w14:paraId="22C9187E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34EF303F" w14:textId="4B21644F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0.0%)</w:t>
            </w:r>
          </w:p>
        </w:tc>
        <w:tc>
          <w:tcPr>
            <w:tcW w:w="1100" w:type="dxa"/>
            <w:vAlign w:val="center"/>
          </w:tcPr>
          <w:p w14:paraId="0B65FDCE" w14:textId="77777777" w:rsidR="00BC10DF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14:paraId="571ABF85" w14:textId="493C35C2" w:rsidR="00EB3B22" w:rsidRPr="006C0207" w:rsidRDefault="00BC10DF" w:rsidP="00BC10D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00.0%) ​</w:t>
            </w:r>
          </w:p>
        </w:tc>
        <w:tc>
          <w:tcPr>
            <w:tcW w:w="1181" w:type="dxa"/>
            <w:vAlign w:val="center"/>
          </w:tcPr>
          <w:p w14:paraId="45611BF8" w14:textId="77777777" w:rsidR="00A127E9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14:paraId="38323AF7" w14:textId="7F131059" w:rsidR="00EB3B22" w:rsidRPr="006C0207" w:rsidRDefault="00A127E9" w:rsidP="00A127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(100.0%)</w:t>
            </w:r>
          </w:p>
        </w:tc>
        <w:tc>
          <w:tcPr>
            <w:tcW w:w="1070" w:type="dxa"/>
            <w:vAlign w:val="center"/>
          </w:tcPr>
          <w:p w14:paraId="7A0CF3EA" w14:textId="378153A0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100.0%)</w:t>
            </w:r>
          </w:p>
        </w:tc>
        <w:tc>
          <w:tcPr>
            <w:tcW w:w="1134" w:type="dxa"/>
            <w:vAlign w:val="center"/>
          </w:tcPr>
          <w:p w14:paraId="5DF63E35" w14:textId="5650E64E" w:rsidR="00EB3B22" w:rsidRPr="006C0207" w:rsidRDefault="00A127E9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0.0%) ​</w:t>
            </w:r>
          </w:p>
        </w:tc>
        <w:tc>
          <w:tcPr>
            <w:tcW w:w="1417" w:type="dxa"/>
            <w:vAlign w:val="center"/>
          </w:tcPr>
          <w:p w14:paraId="4ABD6E2A" w14:textId="0BC14BA4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0.0%)</w:t>
            </w:r>
          </w:p>
        </w:tc>
        <w:tc>
          <w:tcPr>
            <w:tcW w:w="1134" w:type="dxa"/>
            <w:vAlign w:val="center"/>
          </w:tcPr>
          <w:p w14:paraId="60382536" w14:textId="74B407AB" w:rsidR="00C96901" w:rsidRPr="006C0207" w:rsidRDefault="00633537" w:rsidP="00EB3B2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C0207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6C0207">
              <w:rPr>
                <w:rFonts w:ascii="Times New Roman" w:hAnsi="Times New Roman" w:cs="Times New Roman"/>
                <w:sz w:val="14"/>
                <w:szCs w:val="14"/>
              </w:rPr>
              <w:br/>
              <w:t>(100.0%)</w:t>
            </w:r>
          </w:p>
        </w:tc>
      </w:tr>
    </w:tbl>
    <w:p w14:paraId="744AAF89" w14:textId="77777777" w:rsidR="00754F4F" w:rsidRDefault="00754F4F" w:rsidP="009A6B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32C8571" w14:textId="6B95FE53" w:rsidR="009A6BFE" w:rsidRPr="00290491" w:rsidRDefault="009A6BFE" w:rsidP="00754F4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90491">
        <w:rPr>
          <w:rFonts w:ascii="Times New Roman" w:hAnsi="Times New Roman" w:cs="Times New Roman"/>
          <w:sz w:val="20"/>
          <w:szCs w:val="20"/>
        </w:rPr>
        <w:t>* Median</w:t>
      </w:r>
      <w:r w:rsidR="003216A9">
        <w:rPr>
          <w:rFonts w:ascii="Times New Roman" w:hAnsi="Times New Roman" w:cs="Times New Roman"/>
          <w:sz w:val="20"/>
          <w:szCs w:val="20"/>
        </w:rPr>
        <w:t xml:space="preserve"> (Years)</w:t>
      </w:r>
      <w:r w:rsidRPr="00290491">
        <w:rPr>
          <w:rFonts w:ascii="Times New Roman" w:hAnsi="Times New Roman" w:cs="Times New Roman"/>
          <w:sz w:val="20"/>
          <w:szCs w:val="20"/>
        </w:rPr>
        <w:t xml:space="preserve"> [25th–75th interquartile range]</w:t>
      </w:r>
    </w:p>
    <w:p w14:paraId="75B5BC95" w14:textId="00534372" w:rsidR="00754F4F" w:rsidRDefault="00754F4F" w:rsidP="00754F4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9" w:name="_Hlk172639714"/>
      <w:r>
        <w:rPr>
          <w:rFonts w:ascii="Times New Roman" w:hAnsi="Times New Roman" w:cs="Times New Roman"/>
          <w:sz w:val="20"/>
          <w:szCs w:val="20"/>
        </w:rPr>
        <w:t xml:space="preserve">** </w:t>
      </w:r>
      <w:r w:rsidR="005D3969" w:rsidRPr="005D3969">
        <w:rPr>
          <w:rFonts w:ascii="Times New Roman" w:hAnsi="Times New Roman" w:cs="Times New Roman"/>
          <w:sz w:val="20"/>
          <w:szCs w:val="20"/>
        </w:rPr>
        <w:t xml:space="preserve">Over the number of patients </w:t>
      </w:r>
      <w:r w:rsidR="005D3969">
        <w:rPr>
          <w:rFonts w:ascii="Times New Roman" w:hAnsi="Times New Roman" w:cs="Times New Roman"/>
          <w:sz w:val="20"/>
          <w:szCs w:val="20"/>
        </w:rPr>
        <w:t>with reported n</w:t>
      </w:r>
      <w:r w:rsidR="000A3F72">
        <w:rPr>
          <w:rFonts w:ascii="Times New Roman" w:hAnsi="Times New Roman" w:cs="Times New Roman"/>
          <w:sz w:val="20"/>
          <w:szCs w:val="20"/>
        </w:rPr>
        <w:t>eurological</w:t>
      </w:r>
      <w:r w:rsidR="00292106">
        <w:rPr>
          <w:rFonts w:ascii="Times New Roman" w:hAnsi="Times New Roman" w:cs="Times New Roman"/>
          <w:sz w:val="20"/>
          <w:szCs w:val="20"/>
        </w:rPr>
        <w:t xml:space="preserve"> symptom</w:t>
      </w:r>
      <w:r w:rsidR="008D55DE">
        <w:rPr>
          <w:rFonts w:ascii="Times New Roman" w:hAnsi="Times New Roman" w:cs="Times New Roman"/>
          <w:sz w:val="20"/>
          <w:szCs w:val="20"/>
        </w:rPr>
        <w:t>s</w:t>
      </w:r>
      <w:r w:rsidR="00D01E6B">
        <w:rPr>
          <w:rFonts w:ascii="Times New Roman" w:hAnsi="Times New Roman" w:cs="Times New Roman"/>
          <w:sz w:val="20"/>
          <w:szCs w:val="20"/>
        </w:rPr>
        <w:t>,</w:t>
      </w:r>
      <w:r w:rsidR="00292106">
        <w:rPr>
          <w:rFonts w:ascii="Times New Roman" w:hAnsi="Times New Roman" w:cs="Times New Roman"/>
          <w:sz w:val="20"/>
          <w:szCs w:val="20"/>
        </w:rPr>
        <w:t xml:space="preserve"> compris</w:t>
      </w:r>
      <w:r w:rsidR="00D01E6B">
        <w:rPr>
          <w:rFonts w:ascii="Times New Roman" w:hAnsi="Times New Roman" w:cs="Times New Roman"/>
          <w:sz w:val="20"/>
          <w:szCs w:val="20"/>
        </w:rPr>
        <w:t>ing</w:t>
      </w:r>
      <w:r>
        <w:rPr>
          <w:rFonts w:ascii="Times New Roman" w:hAnsi="Times New Roman" w:cs="Times New Roman"/>
          <w:sz w:val="20"/>
          <w:szCs w:val="20"/>
        </w:rPr>
        <w:t xml:space="preserve"> “</w:t>
      </w:r>
      <w:r w:rsidRPr="00754F4F">
        <w:rPr>
          <w:rFonts w:ascii="Times New Roman" w:hAnsi="Times New Roman" w:cs="Times New Roman"/>
          <w:i/>
          <w:iCs/>
          <w:sz w:val="20"/>
          <w:szCs w:val="20"/>
        </w:rPr>
        <w:t>Motor, Vesicosphincterian and Coordination disorders</w:t>
      </w:r>
      <w:r>
        <w:rPr>
          <w:rFonts w:ascii="Times New Roman" w:hAnsi="Times New Roman" w:cs="Times New Roman"/>
          <w:sz w:val="20"/>
          <w:szCs w:val="20"/>
        </w:rPr>
        <w:t>”</w:t>
      </w:r>
      <w:r w:rsidR="004A0FE6">
        <w:rPr>
          <w:rFonts w:ascii="Times New Roman" w:hAnsi="Times New Roman" w:cs="Times New Roman"/>
          <w:sz w:val="20"/>
          <w:szCs w:val="20"/>
        </w:rPr>
        <w:t>,</w:t>
      </w:r>
      <w:r w:rsidRPr="00754F4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 w:rsidRPr="00754F4F">
        <w:rPr>
          <w:rFonts w:ascii="Times New Roman" w:hAnsi="Times New Roman" w:cs="Times New Roman"/>
          <w:i/>
          <w:iCs/>
          <w:sz w:val="20"/>
          <w:szCs w:val="20"/>
        </w:rPr>
        <w:t>Sensory and Perceptual disorders</w:t>
      </w:r>
      <w:r>
        <w:rPr>
          <w:rFonts w:ascii="Times New Roman" w:hAnsi="Times New Roman" w:cs="Times New Roman"/>
          <w:sz w:val="20"/>
          <w:szCs w:val="20"/>
        </w:rPr>
        <w:t>” ; “</w:t>
      </w:r>
      <w:r w:rsidRPr="00754F4F">
        <w:rPr>
          <w:rFonts w:ascii="Times New Roman" w:hAnsi="Times New Roman" w:cs="Times New Roman"/>
          <w:i/>
          <w:iCs/>
          <w:sz w:val="20"/>
          <w:szCs w:val="20"/>
        </w:rPr>
        <w:t>Seizures/convulsions and Consciousness disorders</w:t>
      </w:r>
      <w:r>
        <w:rPr>
          <w:rFonts w:ascii="Times New Roman" w:hAnsi="Times New Roman" w:cs="Times New Roman"/>
          <w:sz w:val="20"/>
          <w:szCs w:val="20"/>
        </w:rPr>
        <w:t>”</w:t>
      </w:r>
      <w:r w:rsidR="005D3969">
        <w:rPr>
          <w:rFonts w:ascii="Times New Roman" w:hAnsi="Times New Roman" w:cs="Times New Roman"/>
          <w:sz w:val="20"/>
          <w:szCs w:val="20"/>
        </w:rPr>
        <w:t>.</w:t>
      </w:r>
    </w:p>
    <w:p w14:paraId="55D9143D" w14:textId="2FFC49B8" w:rsidR="00292106" w:rsidRDefault="00754F4F" w:rsidP="00754F4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 </w:t>
      </w:r>
      <w:r w:rsidR="005D3969" w:rsidRPr="005D3969">
        <w:rPr>
          <w:rFonts w:ascii="Times New Roman" w:hAnsi="Times New Roman" w:cs="Times New Roman"/>
          <w:sz w:val="20"/>
          <w:szCs w:val="20"/>
        </w:rPr>
        <w:t xml:space="preserve">Over the number of patients with </w:t>
      </w:r>
      <w:r w:rsidR="005D3969">
        <w:rPr>
          <w:rFonts w:ascii="Times New Roman" w:hAnsi="Times New Roman" w:cs="Times New Roman"/>
          <w:sz w:val="20"/>
          <w:szCs w:val="20"/>
        </w:rPr>
        <w:t>reported n</w:t>
      </w:r>
      <w:r w:rsidRPr="00754F4F">
        <w:rPr>
          <w:rFonts w:ascii="Times New Roman" w:hAnsi="Times New Roman" w:cs="Times New Roman"/>
          <w:sz w:val="20"/>
          <w:szCs w:val="20"/>
        </w:rPr>
        <w:t>europsychiatric symptoms</w:t>
      </w:r>
      <w:r w:rsidR="00D01E6B">
        <w:rPr>
          <w:rFonts w:ascii="Times New Roman" w:hAnsi="Times New Roman" w:cs="Times New Roman"/>
          <w:sz w:val="20"/>
          <w:szCs w:val="20"/>
        </w:rPr>
        <w:t>,</w:t>
      </w:r>
      <w:r w:rsidRPr="00754F4F">
        <w:rPr>
          <w:rFonts w:ascii="Times New Roman" w:hAnsi="Times New Roman" w:cs="Times New Roman"/>
          <w:sz w:val="20"/>
          <w:szCs w:val="20"/>
        </w:rPr>
        <w:t xml:space="preserve"> includ</w:t>
      </w:r>
      <w:r w:rsidR="00D01E6B">
        <w:rPr>
          <w:rFonts w:ascii="Times New Roman" w:hAnsi="Times New Roman" w:cs="Times New Roman"/>
          <w:sz w:val="20"/>
          <w:szCs w:val="20"/>
        </w:rPr>
        <w:t>ing</w:t>
      </w:r>
      <w:r w:rsidRPr="00754F4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 w:rsidRPr="00754F4F">
        <w:rPr>
          <w:rFonts w:ascii="Times New Roman" w:hAnsi="Times New Roman" w:cs="Times New Roman"/>
          <w:i/>
          <w:iCs/>
          <w:sz w:val="20"/>
          <w:szCs w:val="20"/>
        </w:rPr>
        <w:t>Cognitive disorders</w:t>
      </w:r>
      <w:r>
        <w:rPr>
          <w:rFonts w:ascii="Times New Roman" w:hAnsi="Times New Roman" w:cs="Times New Roman"/>
          <w:sz w:val="20"/>
          <w:szCs w:val="20"/>
        </w:rPr>
        <w:t xml:space="preserve">” ; </w:t>
      </w:r>
      <w:r w:rsidRPr="00754F4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“</w:t>
      </w:r>
      <w:r w:rsidRPr="00754F4F">
        <w:rPr>
          <w:rFonts w:ascii="Times New Roman" w:hAnsi="Times New Roman" w:cs="Times New Roman"/>
          <w:i/>
          <w:iCs/>
          <w:sz w:val="20"/>
          <w:szCs w:val="20"/>
        </w:rPr>
        <w:t>Mood and Affective disorders</w:t>
      </w:r>
      <w:r>
        <w:rPr>
          <w:rFonts w:ascii="Times New Roman" w:hAnsi="Times New Roman" w:cs="Times New Roman"/>
          <w:sz w:val="20"/>
          <w:szCs w:val="20"/>
        </w:rPr>
        <w:t>” and “</w:t>
      </w:r>
      <w:r w:rsidRPr="00754F4F">
        <w:rPr>
          <w:rFonts w:ascii="Times New Roman" w:hAnsi="Times New Roman" w:cs="Times New Roman"/>
          <w:i/>
          <w:iCs/>
          <w:sz w:val="20"/>
          <w:szCs w:val="20"/>
        </w:rPr>
        <w:t>Behavioral and Psychotic disorders</w:t>
      </w:r>
      <w:r>
        <w:rPr>
          <w:rFonts w:ascii="Times New Roman" w:hAnsi="Times New Roman" w:cs="Times New Roman"/>
          <w:sz w:val="20"/>
          <w:szCs w:val="20"/>
        </w:rPr>
        <w:t>”.</w:t>
      </w:r>
    </w:p>
    <w:p w14:paraId="2FCDC5E5" w14:textId="75CE0DF3" w:rsidR="005D3969" w:rsidRDefault="005D3969" w:rsidP="005D396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90491">
        <w:rPr>
          <w:rFonts w:ascii="Times New Roman" w:hAnsi="Times New Roman" w:cs="Times New Roman"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290491">
        <w:rPr>
          <w:rFonts w:ascii="Times New Roman" w:hAnsi="Times New Roman" w:cs="Times New Roman"/>
          <w:sz w:val="20"/>
          <w:szCs w:val="20"/>
        </w:rPr>
        <w:t xml:space="preserve"> Over the number of patients with </w:t>
      </w:r>
      <w:r>
        <w:rPr>
          <w:rFonts w:ascii="Times New Roman" w:hAnsi="Times New Roman" w:cs="Times New Roman"/>
          <w:sz w:val="20"/>
          <w:szCs w:val="20"/>
        </w:rPr>
        <w:t xml:space="preserve">imaging (MRI, CT, angiography) and CSF </w:t>
      </w:r>
      <w:r w:rsidRPr="00290491">
        <w:rPr>
          <w:rFonts w:ascii="Times New Roman" w:hAnsi="Times New Roman" w:cs="Times New Roman"/>
          <w:sz w:val="20"/>
          <w:szCs w:val="20"/>
        </w:rPr>
        <w:t>reported data</w:t>
      </w:r>
      <w:r>
        <w:rPr>
          <w:rFonts w:ascii="Times New Roman" w:hAnsi="Times New Roman" w:cs="Times New Roman"/>
          <w:sz w:val="20"/>
          <w:szCs w:val="20"/>
        </w:rPr>
        <w:t>.</w:t>
      </w:r>
    </w:p>
    <w:bookmarkEnd w:id="9"/>
    <w:p w14:paraId="0961321C" w14:textId="5F7F79C5" w:rsidR="00875EBC" w:rsidRPr="00875EBC" w:rsidRDefault="00AD4064" w:rsidP="00754F4F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Abbreviations:</w:t>
      </w:r>
      <w:r w:rsidR="00F4413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C712AE">
        <w:rPr>
          <w:rFonts w:ascii="Times New Roman" w:hAnsi="Times New Roman" w:cs="Times New Roman"/>
          <w:i/>
          <w:iCs/>
          <w:sz w:val="20"/>
          <w:szCs w:val="20"/>
        </w:rPr>
        <w:t>CSF: Cerebrospinal Flui</w:t>
      </w:r>
      <w:r>
        <w:rPr>
          <w:rFonts w:ascii="Times New Roman" w:hAnsi="Times New Roman" w:cs="Times New Roman"/>
          <w:i/>
          <w:iCs/>
          <w:sz w:val="20"/>
          <w:szCs w:val="20"/>
        </w:rPr>
        <w:t>d;</w:t>
      </w:r>
      <w:r w:rsidRPr="00AD406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C712AE">
        <w:rPr>
          <w:rFonts w:ascii="Times New Roman" w:hAnsi="Times New Roman" w:cs="Times New Roman"/>
          <w:i/>
          <w:iCs/>
          <w:sz w:val="20"/>
          <w:szCs w:val="20"/>
        </w:rPr>
        <w:t xml:space="preserve">CT: Computed Tomography; </w:t>
      </w:r>
      <w:r w:rsidR="00290491" w:rsidRPr="00C712AE">
        <w:rPr>
          <w:rFonts w:ascii="Times New Roman" w:hAnsi="Times New Roman" w:cs="Times New Roman"/>
          <w:i/>
          <w:iCs/>
          <w:sz w:val="20"/>
          <w:szCs w:val="20"/>
        </w:rPr>
        <w:t xml:space="preserve">MRI: Magnetic Resonance Imaging; </w:t>
      </w:r>
      <w:r>
        <w:rPr>
          <w:rFonts w:ascii="Times New Roman" w:hAnsi="Times New Roman" w:cs="Times New Roman"/>
          <w:i/>
          <w:iCs/>
          <w:sz w:val="20"/>
          <w:szCs w:val="20"/>
        </w:rPr>
        <w:t>n: number</w:t>
      </w:r>
      <w:r w:rsidR="00353562"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="00353562" w:rsidRPr="0035356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353562">
        <w:rPr>
          <w:rFonts w:ascii="Times New Roman" w:hAnsi="Times New Roman" w:cs="Times New Roman"/>
          <w:i/>
          <w:iCs/>
          <w:sz w:val="20"/>
          <w:szCs w:val="20"/>
        </w:rPr>
        <w:t>NPSLE: Neuropsychiatric Systemic Lupus Erythematosus</w:t>
      </w:r>
      <w:r w:rsidR="00262C13">
        <w:rPr>
          <w:rFonts w:ascii="Times New Roman" w:hAnsi="Times New Roman" w:cs="Times New Roman"/>
          <w:i/>
          <w:iCs/>
          <w:sz w:val="20"/>
          <w:szCs w:val="20"/>
        </w:rPr>
        <w:t>; yrs: years</w:t>
      </w:r>
      <w:r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sectPr w:rsidR="00875EBC" w:rsidRPr="00875EBC" w:rsidSect="003B54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F6872" w14:textId="77777777" w:rsidR="0043283C" w:rsidRDefault="0043283C" w:rsidP="00262C13">
      <w:pPr>
        <w:spacing w:after="0" w:line="240" w:lineRule="auto"/>
      </w:pPr>
      <w:r>
        <w:separator/>
      </w:r>
    </w:p>
  </w:endnote>
  <w:endnote w:type="continuationSeparator" w:id="0">
    <w:p w14:paraId="646E85D5" w14:textId="77777777" w:rsidR="0043283C" w:rsidRDefault="0043283C" w:rsidP="00262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F64C6" w14:textId="77777777" w:rsidR="0043283C" w:rsidRDefault="0043283C" w:rsidP="00262C13">
      <w:pPr>
        <w:spacing w:after="0" w:line="240" w:lineRule="auto"/>
      </w:pPr>
      <w:r>
        <w:separator/>
      </w:r>
    </w:p>
  </w:footnote>
  <w:footnote w:type="continuationSeparator" w:id="0">
    <w:p w14:paraId="7154684D" w14:textId="77777777" w:rsidR="0043283C" w:rsidRDefault="0043283C" w:rsidP="00262C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84EC4"/>
    <w:multiLevelType w:val="hybridMultilevel"/>
    <w:tmpl w:val="EC367D5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5468"/>
    <w:rsid w:val="00052602"/>
    <w:rsid w:val="000619B9"/>
    <w:rsid w:val="000703A2"/>
    <w:rsid w:val="000838F3"/>
    <w:rsid w:val="00093455"/>
    <w:rsid w:val="000A3F72"/>
    <w:rsid w:val="000C17DA"/>
    <w:rsid w:val="000C3352"/>
    <w:rsid w:val="0012477A"/>
    <w:rsid w:val="001441ED"/>
    <w:rsid w:val="00156D7E"/>
    <w:rsid w:val="001C1D4C"/>
    <w:rsid w:val="0021510B"/>
    <w:rsid w:val="002159E7"/>
    <w:rsid w:val="00262C13"/>
    <w:rsid w:val="002661BB"/>
    <w:rsid w:val="00273FB5"/>
    <w:rsid w:val="00290491"/>
    <w:rsid w:val="00292106"/>
    <w:rsid w:val="002B5F6D"/>
    <w:rsid w:val="002C4605"/>
    <w:rsid w:val="002C536D"/>
    <w:rsid w:val="00300EA6"/>
    <w:rsid w:val="00303F3F"/>
    <w:rsid w:val="003216A9"/>
    <w:rsid w:val="00331426"/>
    <w:rsid w:val="00342266"/>
    <w:rsid w:val="00353562"/>
    <w:rsid w:val="003576DF"/>
    <w:rsid w:val="00366201"/>
    <w:rsid w:val="00371535"/>
    <w:rsid w:val="003A0B31"/>
    <w:rsid w:val="003A1AC5"/>
    <w:rsid w:val="003A5861"/>
    <w:rsid w:val="003B5468"/>
    <w:rsid w:val="003C6564"/>
    <w:rsid w:val="0043283C"/>
    <w:rsid w:val="00460BEF"/>
    <w:rsid w:val="00476AD2"/>
    <w:rsid w:val="00496593"/>
    <w:rsid w:val="004A0FE6"/>
    <w:rsid w:val="004E374D"/>
    <w:rsid w:val="004E3F81"/>
    <w:rsid w:val="00572DAE"/>
    <w:rsid w:val="005C092C"/>
    <w:rsid w:val="005C498F"/>
    <w:rsid w:val="005C57D3"/>
    <w:rsid w:val="005D3969"/>
    <w:rsid w:val="00616A6A"/>
    <w:rsid w:val="006272B3"/>
    <w:rsid w:val="00633537"/>
    <w:rsid w:val="00634291"/>
    <w:rsid w:val="00652B6F"/>
    <w:rsid w:val="00670773"/>
    <w:rsid w:val="00683F1D"/>
    <w:rsid w:val="00691C3F"/>
    <w:rsid w:val="006C0207"/>
    <w:rsid w:val="006D476A"/>
    <w:rsid w:val="006F7A2C"/>
    <w:rsid w:val="00723E93"/>
    <w:rsid w:val="00754F4F"/>
    <w:rsid w:val="00783A7D"/>
    <w:rsid w:val="00802AB0"/>
    <w:rsid w:val="008230EA"/>
    <w:rsid w:val="0082639D"/>
    <w:rsid w:val="008272C7"/>
    <w:rsid w:val="00875EBC"/>
    <w:rsid w:val="008763F6"/>
    <w:rsid w:val="00881ECE"/>
    <w:rsid w:val="008A0021"/>
    <w:rsid w:val="008B01AC"/>
    <w:rsid w:val="008C0FF8"/>
    <w:rsid w:val="008D55DE"/>
    <w:rsid w:val="008E7F3A"/>
    <w:rsid w:val="008F7B0D"/>
    <w:rsid w:val="00906211"/>
    <w:rsid w:val="009147BA"/>
    <w:rsid w:val="00924862"/>
    <w:rsid w:val="0097518E"/>
    <w:rsid w:val="009760E0"/>
    <w:rsid w:val="009A0BD1"/>
    <w:rsid w:val="009A6BFE"/>
    <w:rsid w:val="009C6A3D"/>
    <w:rsid w:val="009E28C2"/>
    <w:rsid w:val="009F3996"/>
    <w:rsid w:val="00A127E9"/>
    <w:rsid w:val="00A20DD1"/>
    <w:rsid w:val="00A2446F"/>
    <w:rsid w:val="00A412AB"/>
    <w:rsid w:val="00A93401"/>
    <w:rsid w:val="00AA76ED"/>
    <w:rsid w:val="00AC6C39"/>
    <w:rsid w:val="00AD2284"/>
    <w:rsid w:val="00AD4064"/>
    <w:rsid w:val="00AD549C"/>
    <w:rsid w:val="00B10EAB"/>
    <w:rsid w:val="00B22566"/>
    <w:rsid w:val="00B6526E"/>
    <w:rsid w:val="00B849CB"/>
    <w:rsid w:val="00BC10DF"/>
    <w:rsid w:val="00BF520C"/>
    <w:rsid w:val="00C4679C"/>
    <w:rsid w:val="00C521ED"/>
    <w:rsid w:val="00C542F3"/>
    <w:rsid w:val="00C712AE"/>
    <w:rsid w:val="00C7466D"/>
    <w:rsid w:val="00C85AE2"/>
    <w:rsid w:val="00C96901"/>
    <w:rsid w:val="00CC0B3B"/>
    <w:rsid w:val="00CF4678"/>
    <w:rsid w:val="00D01E6B"/>
    <w:rsid w:val="00D04437"/>
    <w:rsid w:val="00D344B6"/>
    <w:rsid w:val="00D70B5B"/>
    <w:rsid w:val="00D847DE"/>
    <w:rsid w:val="00D86E86"/>
    <w:rsid w:val="00DC0B0E"/>
    <w:rsid w:val="00DF1369"/>
    <w:rsid w:val="00E154C3"/>
    <w:rsid w:val="00E238C2"/>
    <w:rsid w:val="00E272AC"/>
    <w:rsid w:val="00E33EB6"/>
    <w:rsid w:val="00E4410E"/>
    <w:rsid w:val="00E56AB2"/>
    <w:rsid w:val="00E57ACF"/>
    <w:rsid w:val="00E60A0B"/>
    <w:rsid w:val="00E955AD"/>
    <w:rsid w:val="00EB3B22"/>
    <w:rsid w:val="00EC5D53"/>
    <w:rsid w:val="00EE3100"/>
    <w:rsid w:val="00F01F8E"/>
    <w:rsid w:val="00F036D7"/>
    <w:rsid w:val="00F21351"/>
    <w:rsid w:val="00F44132"/>
    <w:rsid w:val="00FA28AD"/>
    <w:rsid w:val="00FF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4B8FE"/>
  <w15:chartTrackingRefBased/>
  <w15:docId w15:val="{105AE661-95C9-4F2E-B8AF-7B130D9D0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3B5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B5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B546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B5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B546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B54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54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54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B54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B546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B546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B546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B5468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B5468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B546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B546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B546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B546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B54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B5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B54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B5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B54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B546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B546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B5468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B546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B5468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3B5468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B5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B5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5F6D"/>
    <w:rPr>
      <w:rFonts w:ascii="Segoe U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B5F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B5F6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B5F6D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5F6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5F6D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342266"/>
    <w:pPr>
      <w:spacing w:after="0" w:line="240" w:lineRule="auto"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262C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2C1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62C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2C1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4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04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09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846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4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4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46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02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88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966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6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1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atmat</dc:creator>
  <cp:keywords/>
  <dc:description/>
  <cp:lastModifiedBy>Karim Matmat</cp:lastModifiedBy>
  <cp:revision>20</cp:revision>
  <dcterms:created xsi:type="dcterms:W3CDTF">2025-01-23T08:24:00Z</dcterms:created>
  <dcterms:modified xsi:type="dcterms:W3CDTF">2026-01-28T10:19:00Z</dcterms:modified>
</cp:coreProperties>
</file>